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02F" w:rsidRPr="006677E7" w:rsidRDefault="00DE5B8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050A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F5AEC" w:rsidRPr="004050AA">
        <w:rPr>
          <w:rFonts w:ascii="Times New Roman" w:hAnsi="Times New Roman" w:cs="Times New Roman"/>
          <w:b/>
          <w:sz w:val="24"/>
          <w:szCs w:val="24"/>
        </w:rPr>
        <w:t>S</w:t>
      </w:r>
      <w:r w:rsidRPr="004050AA">
        <w:rPr>
          <w:rFonts w:ascii="Times New Roman" w:hAnsi="Times New Roman" w:cs="Times New Roman"/>
          <w:b/>
          <w:sz w:val="24"/>
          <w:szCs w:val="24"/>
        </w:rPr>
        <w:t>1</w:t>
      </w:r>
      <w:r w:rsidR="00FF5AEC" w:rsidRPr="004050AA">
        <w:rPr>
          <w:rFonts w:ascii="Times New Roman" w:hAnsi="Times New Roman" w:cs="Times New Roman"/>
          <w:b/>
          <w:sz w:val="24"/>
          <w:szCs w:val="24"/>
        </w:rPr>
        <w:t>:</w:t>
      </w:r>
      <w:r w:rsidRPr="006677E7">
        <w:rPr>
          <w:rFonts w:ascii="Times New Roman" w:hAnsi="Times New Roman" w:cs="Times New Roman"/>
          <w:sz w:val="24"/>
          <w:szCs w:val="24"/>
        </w:rPr>
        <w:t xml:space="preserve"> Floristic characteristics of the communities in the studied area</w:t>
      </w:r>
    </w:p>
    <w:tbl>
      <w:tblPr>
        <w:tblW w:w="10630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42"/>
        <w:gridCol w:w="3836"/>
        <w:gridCol w:w="705"/>
        <w:gridCol w:w="1731"/>
        <w:gridCol w:w="754"/>
        <w:gridCol w:w="681"/>
        <w:gridCol w:w="1243"/>
        <w:gridCol w:w="938"/>
      </w:tblGrid>
      <w:tr w:rsidR="00804476" w:rsidRPr="00671300" w:rsidTr="00576237">
        <w:trPr>
          <w:trHeight w:val="287"/>
          <w:jc w:val="center"/>
        </w:trPr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476" w:rsidRPr="00671300" w:rsidRDefault="00804476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71300">
              <w:rPr>
                <w:rFonts w:ascii="Times New Roman" w:eastAsia="Times New Roman" w:hAnsi="Times New Roman" w:cs="Times New Roman"/>
                <w:b/>
                <w:bCs/>
              </w:rPr>
              <w:t>S. No.</w:t>
            </w:r>
          </w:p>
        </w:tc>
        <w:tc>
          <w:tcPr>
            <w:tcW w:w="3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476" w:rsidRPr="00671300" w:rsidRDefault="00804476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71300">
              <w:rPr>
                <w:rFonts w:ascii="Times New Roman" w:eastAsia="Times New Roman" w:hAnsi="Times New Roman" w:cs="Times New Roman"/>
                <w:b/>
                <w:bCs/>
              </w:rPr>
              <w:t>Species name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476" w:rsidRPr="00671300" w:rsidRDefault="00804476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71300">
              <w:rPr>
                <w:rFonts w:ascii="Times New Roman" w:eastAsia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476" w:rsidRPr="00671300" w:rsidRDefault="00804476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71300">
              <w:rPr>
                <w:rFonts w:ascii="Times New Roman" w:eastAsia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476" w:rsidRPr="00671300" w:rsidRDefault="00804476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71300">
              <w:rPr>
                <w:rFonts w:ascii="Times New Roman" w:eastAsia="Times New Roman" w:hAnsi="Times New Roman" w:cs="Times New Roman"/>
                <w:b/>
                <w:bCs/>
              </w:rPr>
              <w:t>Habit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476" w:rsidRPr="00671300" w:rsidRDefault="00804476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71300">
              <w:rPr>
                <w:rFonts w:ascii="Times New Roman" w:eastAsia="Times New Roman" w:hAnsi="Times New Roman" w:cs="Times New Roman"/>
                <w:b/>
                <w:bCs/>
              </w:rPr>
              <w:t>Life form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4476" w:rsidRPr="00671300" w:rsidRDefault="00804476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71300">
              <w:rPr>
                <w:rFonts w:ascii="Times New Roman" w:eastAsia="Times New Roman" w:hAnsi="Times New Roman" w:cs="Times New Roman"/>
                <w:b/>
                <w:bCs/>
              </w:rPr>
              <w:t>Status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4476" w:rsidRPr="00671300" w:rsidRDefault="00804476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71300">
              <w:rPr>
                <w:rFonts w:ascii="Times New Roman" w:eastAsia="Times New Roman" w:hAnsi="Times New Roman" w:cs="Times New Roman"/>
                <w:b/>
                <w:bCs/>
              </w:rPr>
              <w:t>Habitat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7130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arthenium hysterophorus</w:t>
            </w:r>
            <w:r w:rsidRPr="00671300">
              <w:rPr>
                <w:rFonts w:ascii="Times New Roman" w:eastAsia="Times New Roman" w:hAnsi="Times New Roman" w:cs="Times New Roman"/>
                <w:b/>
                <w:bCs/>
              </w:rPr>
              <w:t xml:space="preserve"> L.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Ph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teraceae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7130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Datura innoxia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Di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olan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uralized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7130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Xanthium strumarium </w:t>
            </w:r>
            <w:r w:rsidRPr="00671300">
              <w:rPr>
                <w:rFonts w:ascii="Times New Roman" w:eastAsia="Times New Roman" w:hAnsi="Times New Roman" w:cs="Times New Roman"/>
                <w:b/>
                <w:bCs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Xs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te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80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7130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Silybum marianum </w:t>
            </w:r>
            <w:r w:rsidRPr="00671300">
              <w:rPr>
                <w:rFonts w:ascii="Times New Roman" w:eastAsia="Times New Roman" w:hAnsi="Times New Roman" w:cs="Times New Roman"/>
                <w:b/>
                <w:bCs/>
              </w:rPr>
              <w:t xml:space="preserve">(L.) </w:t>
            </w:r>
            <w:proofErr w:type="spellStart"/>
            <w:r w:rsidRPr="00671300">
              <w:rPr>
                <w:rFonts w:ascii="Times New Roman" w:eastAsia="Times New Roman" w:hAnsi="Times New Roman" w:cs="Times New Roman"/>
                <w:b/>
                <w:bCs/>
              </w:rPr>
              <w:t>Geartn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Sm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te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acia nilotica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(L.) </w:t>
            </w:r>
            <w:proofErr w:type="spellStart"/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Willd</w:t>
            </w:r>
            <w:proofErr w:type="spellEnd"/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ex </w:t>
            </w:r>
            <w:proofErr w:type="spellStart"/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Delile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n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Memos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DS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yranthe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spera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Aa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olan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hyranthus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spera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Aa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maranth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CH"/>
              </w:rPr>
              <w:t>Ailanthus</w:t>
            </w:r>
            <w:r w:rsidRPr="00AF4A0D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 </w:t>
            </w: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CH"/>
              </w:rPr>
              <w:t xml:space="preserve">altissimus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  <w:lang w:val="de-CH"/>
              </w:rPr>
              <w:t>(Mill.) Swingle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Aal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Simaroub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92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Ajuga</w:t>
            </w:r>
            <w:proofErr w:type="spellEnd"/>
            <w:r w:rsidRPr="00AF4A0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A0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bracteosa</w:t>
            </w:r>
            <w:proofErr w:type="spellEnd"/>
            <w:r w:rsidRPr="00AF4A0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Wall. </w:t>
            </w:r>
            <w:proofErr w:type="gramStart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x</w:t>
            </w:r>
            <w:proofErr w:type="gramEnd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nth</w:t>
            </w:r>
            <w:proofErr w:type="spellEnd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b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Lami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617223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" w:tooltip="Carl Sigismund Kunth" w:history="1">
              <w:proofErr w:type="spellStart"/>
              <w:r w:rsidR="00311082" w:rsidRPr="00AF4A0D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lternanthera</w:t>
              </w:r>
              <w:proofErr w:type="spellEnd"/>
              <w:r w:rsidR="00311082" w:rsidRPr="00AF4A0D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311082" w:rsidRPr="00AF4A0D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ungens</w:t>
              </w:r>
              <w:proofErr w:type="spellEnd"/>
              <w:r w:rsidR="00311082" w:rsidRPr="00AF4A0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</w:t>
              </w:r>
              <w:proofErr w:type="spellStart"/>
              <w:r w:rsidR="00311082" w:rsidRPr="00AF4A0D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Kunth</w:t>
              </w:r>
              <w:proofErr w:type="spellEnd"/>
            </w:hyperlink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Ap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maranth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aranthu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udatu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c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olygon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aranthus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pinosus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maranth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aranthu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iridis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maranth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Artemisia </w:t>
            </w: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coparia</w:t>
            </w:r>
            <w:proofErr w:type="spellEnd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aldst</w:t>
            </w:r>
            <w:proofErr w:type="spellEnd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 &amp; Kit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te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92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sphodelus</w:t>
            </w:r>
            <w:proofErr w:type="spellEnd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tenuifolius</w:t>
            </w:r>
            <w:proofErr w:type="spellEnd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v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t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Aspodel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vena</w:t>
            </w:r>
            <w:proofErr w:type="spellEnd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fatua</w:t>
            </w:r>
            <w:proofErr w:type="spellEnd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Af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o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DS</w:t>
            </w:r>
          </w:p>
        </w:tc>
      </w:tr>
      <w:tr w:rsidR="00311082" w:rsidRPr="00671300" w:rsidTr="00FA1BF2">
        <w:trPr>
          <w:trHeight w:val="192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vena</w:t>
            </w:r>
            <w:proofErr w:type="spellEnd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sativa</w:t>
            </w:r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o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assica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estri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Bc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Brassic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265F9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265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rossentia</w:t>
            </w:r>
            <w:proofErr w:type="spellEnd"/>
            <w:r w:rsidRPr="00A265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265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pyrifera</w:t>
            </w:r>
            <w:proofErr w:type="spellEnd"/>
            <w:r w:rsidRPr="00A265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265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L.) </w:t>
            </w:r>
            <w:proofErr w:type="spellStart"/>
            <w:r w:rsidRPr="00A265F9">
              <w:rPr>
                <w:rFonts w:ascii="Times New Roman" w:eastAsia="Times New Roman" w:hAnsi="Times New Roman" w:cs="Times New Roman"/>
                <w:sz w:val="20"/>
                <w:szCs w:val="20"/>
              </w:rPr>
              <w:t>L’Herit</w:t>
            </w:r>
            <w:proofErr w:type="spellEnd"/>
            <w:r w:rsidRPr="00A265F9">
              <w:rPr>
                <w:rFonts w:ascii="Times New Roman" w:eastAsia="Times New Roman" w:hAnsi="Times New Roman" w:cs="Times New Roman"/>
                <w:sz w:val="20"/>
                <w:szCs w:val="20"/>
              </w:rPr>
              <w:t>. ex Ven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Mo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endula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vensi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Car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te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otropis procera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(Aiton) R. Br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Cp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Apocyan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DS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nabis sativa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Cs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Cannab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sell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ursa-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stori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sz w:val="24"/>
                <w:szCs w:val="24"/>
              </w:rPr>
              <w:t>Moench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Cbp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te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arthamus oxycantha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Bieb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Co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te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assia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ccidentalis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Fab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DS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chru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liari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o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DS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ntaurea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anus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te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uralized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DS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enopodium album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Cal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Chenopodi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rozophora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inctoria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L.)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Raf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rsium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vense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L.)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Scop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te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nvolvulus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vensi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Convolvul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Cortaderia</w:t>
            </w:r>
            <w:proofErr w:type="spellEnd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elloana</w:t>
            </w:r>
            <w:proofErr w:type="spellEnd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chult</w:t>
            </w:r>
            <w:proofErr w:type="spellEnd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. &amp; </w:t>
            </w:r>
            <w:proofErr w:type="spellStart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chult.f</w:t>
            </w:r>
            <w:proofErr w:type="spellEnd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.) Asch. &amp; </w:t>
            </w:r>
            <w:proofErr w:type="spellStart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raebn</w:t>
            </w:r>
            <w:proofErr w:type="spellEnd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Cs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o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ucurbita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po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Cp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Cucurbit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nodon dactylon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sz w:val="24"/>
                <w:szCs w:val="24"/>
              </w:rPr>
              <w:t>(L.) Pers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Cd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o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eru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tundu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Cr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Cyper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yprus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otundus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Cr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Cyper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smostachy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pinnat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(L.) </w:t>
            </w:r>
            <w:proofErr w:type="spellStart"/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Stapf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Db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o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</w:rPr>
              <w:t>Dichanthium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</w:rPr>
              <w:t>annulatum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AF4A0D">
              <w:rPr>
                <w:rFonts w:ascii="Times New Roman" w:hAnsi="Times New Roman" w:cs="Times New Roman"/>
                <w:iCs/>
              </w:rPr>
              <w:t>Forssk</w:t>
            </w:r>
            <w:proofErr w:type="spellEnd"/>
            <w:r w:rsidRPr="00AF4A0D">
              <w:rPr>
                <w:rFonts w:ascii="Times New Roman" w:hAnsi="Times New Roman" w:cs="Times New Roman"/>
                <w:iCs/>
              </w:rPr>
              <w:t xml:space="preserve">.) </w:t>
            </w:r>
            <w:proofErr w:type="spellStart"/>
            <w:r w:rsidRPr="00AF4A0D">
              <w:rPr>
                <w:rFonts w:ascii="Times New Roman" w:hAnsi="Times New Roman" w:cs="Times New Roman"/>
                <w:iCs/>
              </w:rPr>
              <w:t>Stapf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Da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o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donaea viscosa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(L.) </w:t>
            </w:r>
            <w:proofErr w:type="spellStart"/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Jacq</w:t>
            </w:r>
            <w:proofErr w:type="spellEnd"/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Dv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Sapind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ysphania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brosioides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Da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maranth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</w:rPr>
              <w:t>Echornia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</w:rPr>
              <w:t>cresipes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AF4A0D">
              <w:rPr>
                <w:rFonts w:ascii="Times New Roman" w:eastAsia="Times New Roman" w:hAnsi="Times New Roman" w:cs="Times New Roman"/>
              </w:rPr>
              <w:t xml:space="preserve">(Mart.)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</w:rPr>
              <w:t>Solma</w:t>
            </w:r>
            <w:proofErr w:type="spellEnd"/>
            <w:r w:rsidRPr="00AF4A0D">
              <w:rPr>
                <w:rFonts w:ascii="Times New Roman" w:eastAsia="Times New Roman" w:hAnsi="Times New Roman" w:cs="Times New Roman"/>
              </w:rPr>
              <w:t xml:space="preserve"> in DC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Ec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Pontederi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clipta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lba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Ea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te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3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Erigeron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nadensis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L.)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Cronq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te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yngium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ruleum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sz w:val="24"/>
                <w:szCs w:val="24"/>
              </w:rPr>
              <w:t>Gilib</w:t>
            </w:r>
            <w:proofErr w:type="spellEnd"/>
            <w:r w:rsidRPr="00AF4A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Ec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pi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aldulensi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Dehnh</w:t>
            </w:r>
            <w:proofErr w:type="spellEnd"/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Ec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Brassic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phorbia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oscopi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Dumort</w:t>
            </w:r>
            <w:proofErr w:type="spellEnd"/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Eh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phorbia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rt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Ehe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phoria prostrate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it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Ep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u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ic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Fc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Mo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gari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dica </w:t>
            </w:r>
            <w:r w:rsidRPr="00AF4A0D">
              <w:rPr>
                <w:rFonts w:ascii="Times New Roman" w:hAnsi="Times New Roman" w:cs="Times New Roman"/>
                <w:sz w:val="24"/>
                <w:szCs w:val="24"/>
              </w:rPr>
              <w:t>Andrews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Fi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os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Fumaria</w:t>
            </w:r>
            <w:proofErr w:type="spellEnd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indica </w:t>
            </w:r>
            <w:proofErr w:type="spellStart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ausskn</w:t>
            </w:r>
            <w:proofErr w:type="spellEnd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Fi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Papavar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uralized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265F9" w:rsidRDefault="00617223" w:rsidP="00501D5A">
            <w:pPr>
              <w:spacing w:after="0" w:line="240" w:lineRule="auto"/>
              <w:rPr>
                <w:rStyle w:val="lrzxr"/>
                <w:rFonts w:ascii="Times New Roman" w:hAnsi="Times New Roman" w:cs="Times New Roman"/>
                <w:i/>
                <w:sz w:val="20"/>
                <w:szCs w:val="20"/>
              </w:rPr>
            </w:pPr>
            <w:hyperlink r:id="rId6" w:tooltip="Gymnosporia royleana (page inexistante)" w:history="1">
              <w:proofErr w:type="spellStart"/>
              <w:r w:rsidR="00311082" w:rsidRPr="00A265F9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>Gymnosporia</w:t>
              </w:r>
              <w:proofErr w:type="spellEnd"/>
              <w:r w:rsidR="00311082" w:rsidRPr="00A265F9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11082" w:rsidRPr="00A265F9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>royleana</w:t>
              </w:r>
              <w:proofErr w:type="spellEnd"/>
              <w:r w:rsidR="00311082" w:rsidRPr="00A265F9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> </w:t>
              </w:r>
              <w:r w:rsidR="00311082" w:rsidRPr="00A265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Wall. ex M.A. Laws</w:t>
              </w:r>
            </w:hyperlink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Gr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617223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hyperlink r:id="rId7" w:history="1">
              <w:proofErr w:type="spellStart"/>
              <w:r w:rsidR="00311082" w:rsidRPr="00671300">
                <w:rPr>
                  <w:rFonts w:ascii="Times New Roman" w:eastAsia="Times New Roman" w:hAnsi="Times New Roman" w:cs="Times New Roman"/>
                  <w:u w:val="single"/>
                </w:rPr>
                <w:t>Celastraceae</w:t>
              </w:r>
              <w:proofErr w:type="spellEnd"/>
            </w:hyperlink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ckeli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ginian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Hv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Boragin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DS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Helianthus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nus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a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te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liotropium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urassavicum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Hc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Brassic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uralized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ibiscus mutabilis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Hm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Hypochaeris</w:t>
            </w:r>
            <w:proofErr w:type="spellEnd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radicata</w:t>
            </w:r>
            <w:proofErr w:type="spellEnd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Hr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te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DS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digofera gerardiana </w:t>
            </w:r>
            <w:r w:rsidRPr="00AF4A0D">
              <w:rPr>
                <w:rFonts w:ascii="Times New Roman" w:hAnsi="Times New Roman" w:cs="Times New Roman"/>
              </w:rPr>
              <w:t>Graham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Ig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Fab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Justicia adhatoda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Ja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Acanth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athyrus</w:t>
            </w:r>
            <w:proofErr w:type="spellEnd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ativus</w:t>
            </w:r>
            <w:proofErr w:type="spellEnd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Ls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Fab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ipidium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ativa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Ls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Brassic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gifer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dica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Mi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Anacardi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cago sativa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Fab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Maz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Meli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Melilotus</w:t>
            </w:r>
            <w:proofErr w:type="spellEnd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indicus</w:t>
            </w:r>
            <w:proofErr w:type="spellEnd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L.) Al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Mi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Fab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ntha longifolia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(L.) </w:t>
            </w:r>
            <w:proofErr w:type="spellStart"/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Huds</w:t>
            </w:r>
            <w:proofErr w:type="spellEnd"/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Ml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Lami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ntha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cat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Lami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rabilis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lap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Mj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Nyctaginacea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us alba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Ma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Mo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arcissus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zett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DC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Nt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Amaryllid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asturtium officinale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W.T. Aiton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Brassic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92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Origanum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vulgare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Linn)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Ov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Lami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92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Otostegia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lambata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Benth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Ol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Lami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xalis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rniculata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Oc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maranth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sicaria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culosa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S.F.Gray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m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olygon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halaris</w:t>
            </w:r>
            <w:proofErr w:type="spellEnd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caroliniana</w:t>
            </w:r>
            <w:proofErr w:type="spellEnd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Walter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c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o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uralized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halaris</w:t>
            </w:r>
            <w:proofErr w:type="spellEnd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minor</w:t>
            </w:r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Retz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m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o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617223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617223">
              <w:rPr>
                <w:rFonts w:ascii="Times New Roman" w:hAnsi="Times New Roman" w:cs="Times New Roman"/>
                <w:i/>
                <w:iCs/>
                <w:lang w:val="de-DE"/>
              </w:rPr>
              <w:t xml:space="preserve">Phragmites karka </w:t>
            </w:r>
            <w:r w:rsidRPr="00617223">
              <w:rPr>
                <w:rFonts w:ascii="Times New Roman" w:hAnsi="Times New Roman" w:cs="Times New Roman"/>
                <w:iCs/>
                <w:lang w:val="de-DE"/>
              </w:rPr>
              <w:t>(Retz.) Trin. ex Steud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Pk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o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ysalis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minima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m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olan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us roxburghii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arg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Pr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in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nu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Fr. ex </w:t>
            </w:r>
            <w:proofErr w:type="spellStart"/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Andersson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an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o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pulus nigra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Pn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Sali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uralized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rosopis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ulifolia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(Sw.) DC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Pj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Fab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AF4A0D">
              <w:rPr>
                <w:rStyle w:val="lrzxr"/>
                <w:rFonts w:ascii="Times New Roman" w:hAnsi="Times New Roman" w:cs="Times New Roman"/>
                <w:i/>
                <w:sz w:val="24"/>
                <w:szCs w:val="24"/>
              </w:rPr>
              <w:t>Ricinus</w:t>
            </w:r>
            <w:proofErr w:type="spellEnd"/>
            <w:r w:rsidRPr="00AF4A0D">
              <w:rPr>
                <w:rStyle w:val="lrzxr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Style w:val="lrzxr"/>
                <w:rFonts w:ascii="Times New Roman" w:hAnsi="Times New Roman" w:cs="Times New Roman"/>
                <w:i/>
                <w:sz w:val="24"/>
                <w:szCs w:val="24"/>
              </w:rPr>
              <w:t>communis</w:t>
            </w:r>
            <w:proofErr w:type="spellEnd"/>
            <w:r w:rsidRPr="00AF4A0D">
              <w:rPr>
                <w:rStyle w:val="lrzxr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F4A0D">
              <w:rPr>
                <w:rStyle w:val="lrzxr"/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Rc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olan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binia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acaci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Rp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Fab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u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ticosu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Rf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os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DS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ex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tatu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Myrt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ex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statu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D.Don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h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olygon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9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lvia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orcroftian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sz w:val="24"/>
                <w:szCs w:val="24"/>
              </w:rPr>
              <w:t xml:space="preserve">Wall. </w:t>
            </w:r>
            <w:proofErr w:type="gramStart"/>
            <w:r w:rsidRPr="00AF4A0D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AF4A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Pr="00AF4A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Sm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Lami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ngen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sz w:val="24"/>
                <w:szCs w:val="24"/>
              </w:rPr>
              <w:t xml:space="preserve">(Mill.) </w:t>
            </w:r>
            <w:proofErr w:type="spellStart"/>
            <w:r w:rsidRPr="00AF4A0D">
              <w:rPr>
                <w:rFonts w:ascii="Times New Roman" w:hAnsi="Times New Roman" w:cs="Times New Roman"/>
                <w:sz w:val="24"/>
                <w:szCs w:val="24"/>
              </w:rPr>
              <w:t>Dunal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Sm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olan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80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rum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Sn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olan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lanum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anthocarpum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Cs/>
                <w:sz w:val="18"/>
                <w:szCs w:val="18"/>
              </w:rPr>
              <w:t>Schrad</w:t>
            </w:r>
            <w:proofErr w:type="spellEnd"/>
            <w:r w:rsidRPr="00AF4A0D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. &amp; J.C. </w:t>
            </w:r>
            <w:proofErr w:type="spellStart"/>
            <w:r w:rsidRPr="00AF4A0D">
              <w:rPr>
                <w:rFonts w:ascii="Times New Roman" w:hAnsi="Times New Roman" w:cs="Times New Roman"/>
                <w:iCs/>
                <w:sz w:val="18"/>
                <w:szCs w:val="18"/>
              </w:rPr>
              <w:t>Wendl</w:t>
            </w:r>
            <w:proofErr w:type="spellEnd"/>
            <w:r w:rsidRPr="00AF4A0D"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Sx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olan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nchus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o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Oxilid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pergula</w:t>
            </w:r>
            <w:proofErr w:type="spellEnd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rvensis</w:t>
            </w:r>
            <w:proofErr w:type="spellEnd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a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Caryophyle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tylosanthes</w:t>
            </w:r>
            <w:proofErr w:type="spellEnd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A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humilis</w:t>
            </w:r>
            <w:proofErr w:type="spellEnd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A0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unth</w:t>
            </w:r>
            <w:proofErr w:type="spellEnd"/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Sh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Fab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agetes erectus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Te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te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getes minuta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Tm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te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araxicum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fficinale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Weber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To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ster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uralized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anthema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rtulacastrum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Tp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Aizo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ulu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restri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Tt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Zygophyll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folium repens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Tr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Fab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W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trica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oica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F4A0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Ud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Urtic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rbascum Thapsus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Vt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Scrophulari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DS</w:t>
            </w:r>
          </w:p>
        </w:tc>
      </w:tr>
      <w:tr w:rsidR="00311082" w:rsidRPr="00671300" w:rsidTr="00FA1BF2">
        <w:trPr>
          <w:trHeight w:val="192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Zanthoxylum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armatum</w:t>
            </w:r>
            <w:proofErr w:type="spellEnd"/>
            <w:r w:rsidRPr="00AF4A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AF4A0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C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Za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Lami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RD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ys </w:t>
            </w:r>
            <w:r w:rsidRPr="00AF4A0D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Zma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oacea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Invas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Style w:val="ykmvie"/>
                <w:rFonts w:ascii="Times New Roman" w:hAnsi="Times New Roman" w:cs="Times New Roman"/>
                <w:i/>
                <w:sz w:val="24"/>
                <w:szCs w:val="24"/>
              </w:rPr>
              <w:t>Ziziphus</w:t>
            </w:r>
            <w:proofErr w:type="spellEnd"/>
            <w:r w:rsidRPr="00AF4A0D">
              <w:rPr>
                <w:rStyle w:val="ykmvie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Style w:val="ykmvie"/>
                <w:rFonts w:ascii="Times New Roman" w:hAnsi="Times New Roman" w:cs="Times New Roman"/>
                <w:i/>
                <w:sz w:val="24"/>
                <w:szCs w:val="24"/>
              </w:rPr>
              <w:t>nummularia</w:t>
            </w:r>
            <w:proofErr w:type="spellEnd"/>
            <w:r w:rsidRPr="00AF4A0D">
              <w:rPr>
                <w:rStyle w:val="ykmvie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</w:rPr>
              <w:t>Aubrév</w:t>
            </w:r>
            <w:proofErr w:type="spellEnd"/>
            <w:r w:rsidRPr="00AF4A0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Zn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Rhamn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DS</w:t>
            </w:r>
          </w:p>
        </w:tc>
      </w:tr>
      <w:tr w:rsidR="00311082" w:rsidRPr="00671300" w:rsidTr="00FA1BF2">
        <w:trPr>
          <w:trHeight w:val="183"/>
          <w:jc w:val="center"/>
        </w:trPr>
        <w:tc>
          <w:tcPr>
            <w:tcW w:w="742" w:type="dxa"/>
            <w:shd w:val="clear" w:color="auto" w:fill="auto"/>
            <w:noWrap/>
            <w:vAlign w:val="bottom"/>
            <w:hideMark/>
          </w:tcPr>
          <w:p w:rsidR="00311082" w:rsidRPr="00311082" w:rsidRDefault="00311082" w:rsidP="003110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11082" w:rsidRPr="00AF4A0D" w:rsidRDefault="00311082" w:rsidP="00501D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iziphus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phylla</w:t>
            </w:r>
            <w:proofErr w:type="spellEnd"/>
            <w:r w:rsidRPr="00AF4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F4A0D">
              <w:rPr>
                <w:rFonts w:ascii="Times New Roman" w:hAnsi="Times New Roman" w:cs="Times New Roman"/>
              </w:rPr>
              <w:t>Edgew</w:t>
            </w:r>
            <w:proofErr w:type="spellEnd"/>
            <w:r w:rsidRPr="00AF4A0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Zo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8044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71300">
              <w:rPr>
                <w:rFonts w:ascii="Times New Roman" w:eastAsia="Times New Roman" w:hAnsi="Times New Roman" w:cs="Times New Roman"/>
              </w:rPr>
              <w:t>Rhamnacea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Native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311082" w:rsidRPr="00671300" w:rsidRDefault="00311082" w:rsidP="0067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300">
              <w:rPr>
                <w:rFonts w:ascii="Times New Roman" w:eastAsia="Times New Roman" w:hAnsi="Times New Roman" w:cs="Times New Roman"/>
              </w:rPr>
              <w:t>DS</w:t>
            </w:r>
          </w:p>
        </w:tc>
      </w:tr>
    </w:tbl>
    <w:p w:rsidR="00E553CB" w:rsidRPr="00671300" w:rsidRDefault="00E553CB" w:rsidP="00E553CB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71300">
        <w:rPr>
          <w:rFonts w:ascii="Times New Roman" w:eastAsia="Times New Roman" w:hAnsi="Times New Roman" w:cs="Times New Roman"/>
          <w:sz w:val="20"/>
          <w:szCs w:val="20"/>
        </w:rPr>
        <w:t xml:space="preserve">Note: P= perennial herb, D= deciduous tree, A= annual tree, P= perennial, A= annual, E= Evergreen,, B= biennial, V=vine, A=, H = Herbs, S = Shrubs, T= Tree, Al =Arable lands, W=Waste places, G=Grasslands, F=Forests, M=Marshes, WC=Water courses, D=Drier slopes, S=Sandy stream/riversides), MS=Moist Shady places, R=Rock crevices, GY=Graveyards, , Rd = Road, </w:t>
      </w:r>
      <w:proofErr w:type="spellStart"/>
      <w:r w:rsidRPr="00671300">
        <w:rPr>
          <w:rFonts w:ascii="Times New Roman" w:eastAsia="Times New Roman" w:hAnsi="Times New Roman" w:cs="Times New Roman"/>
          <w:sz w:val="20"/>
          <w:szCs w:val="20"/>
        </w:rPr>
        <w:t>Fl</w:t>
      </w:r>
      <w:proofErr w:type="spellEnd"/>
      <w:r w:rsidRPr="00671300">
        <w:rPr>
          <w:rFonts w:ascii="Times New Roman" w:eastAsia="Times New Roman" w:hAnsi="Times New Roman" w:cs="Times New Roman"/>
          <w:sz w:val="20"/>
          <w:szCs w:val="20"/>
        </w:rPr>
        <w:t>=Felds</w:t>
      </w:r>
    </w:p>
    <w:p w:rsidR="00E553CB" w:rsidRPr="006677E7" w:rsidRDefault="00E553CB"/>
    <w:p w:rsidR="001E7EA1" w:rsidRPr="006677E7" w:rsidRDefault="001E7EA1"/>
    <w:sectPr w:rsidR="001E7EA1" w:rsidRPr="00667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124"/>
    <w:rsid w:val="00007EEE"/>
    <w:rsid w:val="00071B58"/>
    <w:rsid w:val="00087C0C"/>
    <w:rsid w:val="000900CD"/>
    <w:rsid w:val="000E14FB"/>
    <w:rsid w:val="0010202F"/>
    <w:rsid w:val="00130A88"/>
    <w:rsid w:val="001E50F6"/>
    <w:rsid w:val="001E7EA1"/>
    <w:rsid w:val="0021762D"/>
    <w:rsid w:val="002E6401"/>
    <w:rsid w:val="00311082"/>
    <w:rsid w:val="00354418"/>
    <w:rsid w:val="003A45DD"/>
    <w:rsid w:val="004050AA"/>
    <w:rsid w:val="00576237"/>
    <w:rsid w:val="00617223"/>
    <w:rsid w:val="006677E7"/>
    <w:rsid w:val="00671300"/>
    <w:rsid w:val="006A5493"/>
    <w:rsid w:val="0077061F"/>
    <w:rsid w:val="007B3D58"/>
    <w:rsid w:val="007F6871"/>
    <w:rsid w:val="00804476"/>
    <w:rsid w:val="00822B89"/>
    <w:rsid w:val="00867EE2"/>
    <w:rsid w:val="00934124"/>
    <w:rsid w:val="00967B9B"/>
    <w:rsid w:val="009726D6"/>
    <w:rsid w:val="00C85837"/>
    <w:rsid w:val="00D64175"/>
    <w:rsid w:val="00D80DBD"/>
    <w:rsid w:val="00DC631E"/>
    <w:rsid w:val="00DE5B86"/>
    <w:rsid w:val="00DE7B16"/>
    <w:rsid w:val="00E454CA"/>
    <w:rsid w:val="00E553CB"/>
    <w:rsid w:val="00F6230F"/>
    <w:rsid w:val="00FC7119"/>
    <w:rsid w:val="00FF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C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3CB"/>
    <w:pPr>
      <w:spacing w:after="0" w:line="240" w:lineRule="auto"/>
    </w:pPr>
    <w:rPr>
      <w:rFonts w:ascii="Tahoma" w:hAnsi="Tahoma" w:cs="Tahoma"/>
      <w:sz w:val="16"/>
      <w:szCs w:val="16"/>
    </w:rPr>
  </w:style>
  <w:style w:type="table" w:customStyle="1" w:styleId="TableGrid11">
    <w:name w:val="Table Grid11"/>
    <w:basedOn w:val="TableNormal"/>
    <w:next w:val="TableGrid"/>
    <w:uiPriority w:val="59"/>
    <w:rsid w:val="001E7EA1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553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2E6401"/>
    <w:rPr>
      <w:sz w:val="21"/>
      <w:szCs w:val="21"/>
    </w:rPr>
  </w:style>
  <w:style w:type="character" w:styleId="Emphasis">
    <w:name w:val="Emphasis"/>
    <w:basedOn w:val="DefaultParagraphFont"/>
    <w:uiPriority w:val="20"/>
    <w:qFormat/>
    <w:rsid w:val="00E553CB"/>
    <w:rPr>
      <w:i/>
      <w:iCs/>
    </w:rPr>
  </w:style>
  <w:style w:type="character" w:customStyle="1" w:styleId="lrzxr">
    <w:name w:val="lrzxr"/>
    <w:basedOn w:val="DefaultParagraphFont"/>
    <w:rsid w:val="00E553CB"/>
  </w:style>
  <w:style w:type="character" w:customStyle="1" w:styleId="ykmvie">
    <w:name w:val="ykmvie"/>
    <w:basedOn w:val="DefaultParagraphFont"/>
    <w:rsid w:val="005762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C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3CB"/>
    <w:pPr>
      <w:spacing w:after="0" w:line="240" w:lineRule="auto"/>
    </w:pPr>
    <w:rPr>
      <w:rFonts w:ascii="Tahoma" w:hAnsi="Tahoma" w:cs="Tahoma"/>
      <w:sz w:val="16"/>
      <w:szCs w:val="16"/>
    </w:rPr>
  </w:style>
  <w:style w:type="table" w:customStyle="1" w:styleId="TableGrid11">
    <w:name w:val="Table Grid11"/>
    <w:basedOn w:val="TableNormal"/>
    <w:next w:val="TableGrid"/>
    <w:uiPriority w:val="59"/>
    <w:rsid w:val="001E7EA1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553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2E6401"/>
    <w:rPr>
      <w:sz w:val="21"/>
      <w:szCs w:val="21"/>
    </w:rPr>
  </w:style>
  <w:style w:type="character" w:styleId="Emphasis">
    <w:name w:val="Emphasis"/>
    <w:basedOn w:val="DefaultParagraphFont"/>
    <w:uiPriority w:val="20"/>
    <w:qFormat/>
    <w:rsid w:val="00E553CB"/>
    <w:rPr>
      <w:i/>
      <w:iCs/>
    </w:rPr>
  </w:style>
  <w:style w:type="character" w:customStyle="1" w:styleId="lrzxr">
    <w:name w:val="lrzxr"/>
    <w:basedOn w:val="DefaultParagraphFont"/>
    <w:rsid w:val="00E553CB"/>
  </w:style>
  <w:style w:type="character" w:customStyle="1" w:styleId="ykmvie">
    <w:name w:val="ykmvie"/>
    <w:basedOn w:val="DefaultParagraphFont"/>
    <w:rsid w:val="00576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2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google.com/url?sa=t&amp;rct=j&amp;q=&amp;esrc=s&amp;source=web&amp;cd=&amp;ved=2ahUKEwiqw8qXrb_vAhU2SBUIHe9JD1MQs2YoADACegQIBhAM&amp;url=https%3A%2F%2Fen.wikipedia.org%2Fwiki%2FCelastraceae&amp;usg=AOvVaw1Axg00DAb0-Sl9zBhYZP8W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fr.wikipedia.org/w/index.php?title=Gymnosporia_royleana&amp;action=edit&amp;redlink=1" TargetMode="External"/><Relationship Id="rId5" Type="http://schemas.openxmlformats.org/officeDocument/2006/relationships/hyperlink" Target="https://en.wikipedia.org/wiki/Carl_Sigismund_Kunth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9</Words>
  <Characters>615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I ULLAH</dc:creator>
  <cp:lastModifiedBy>Besitzer</cp:lastModifiedBy>
  <cp:revision>2</cp:revision>
  <cp:lastPrinted>2023-02-06T14:20:00Z</cp:lastPrinted>
  <dcterms:created xsi:type="dcterms:W3CDTF">2023-04-15T10:24:00Z</dcterms:created>
  <dcterms:modified xsi:type="dcterms:W3CDTF">2023-04-15T10:24:00Z</dcterms:modified>
</cp:coreProperties>
</file>